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C0215" w14:textId="77777777" w:rsidR="006E5FAE" w:rsidRPr="009000E1" w:rsidRDefault="006E5FAE" w:rsidP="006E5FAE">
      <w:pPr>
        <w:rPr>
          <w:rFonts w:cstheme="minorHAnsi"/>
          <w:color w:val="000000"/>
          <w:shd w:val="clear" w:color="auto" w:fill="FFFFFF"/>
        </w:rPr>
      </w:pPr>
      <w:r w:rsidRPr="009000E1">
        <w:rPr>
          <w:rFonts w:cstheme="minorHAnsi"/>
          <w:color w:val="000000"/>
          <w:shd w:val="clear" w:color="auto" w:fill="FFFFFF"/>
        </w:rPr>
        <w:t>Table S1: sequence and source of genetic par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7110"/>
        <w:gridCol w:w="985"/>
      </w:tblGrid>
      <w:tr w:rsidR="006E5FAE" w:rsidRPr="00DE1FA6" w14:paraId="673B6BFC" w14:textId="77777777" w:rsidTr="0088630D">
        <w:tc>
          <w:tcPr>
            <w:tcW w:w="1255" w:type="dxa"/>
          </w:tcPr>
          <w:p w14:paraId="3F5BBA50" w14:textId="77777777" w:rsidR="006E5FAE" w:rsidRPr="00DE1FA6" w:rsidRDefault="006E5FAE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DE1FA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Name</w:t>
            </w:r>
          </w:p>
        </w:tc>
        <w:tc>
          <w:tcPr>
            <w:tcW w:w="7110" w:type="dxa"/>
          </w:tcPr>
          <w:p w14:paraId="3D075951" w14:textId="77777777" w:rsidR="006E5FAE" w:rsidRPr="00DE1FA6" w:rsidRDefault="006E5FAE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DE1FA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Sequence</w:t>
            </w:r>
          </w:p>
        </w:tc>
        <w:tc>
          <w:tcPr>
            <w:tcW w:w="985" w:type="dxa"/>
          </w:tcPr>
          <w:p w14:paraId="5DFA527D" w14:textId="77777777" w:rsidR="006E5FAE" w:rsidRPr="00DE1FA6" w:rsidRDefault="006E5FAE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DE1FA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Source</w:t>
            </w:r>
          </w:p>
        </w:tc>
      </w:tr>
      <w:tr w:rsidR="006E5FAE" w:rsidRPr="00DE1FA6" w14:paraId="17C66CFD" w14:textId="77777777" w:rsidTr="0088630D">
        <w:tc>
          <w:tcPr>
            <w:tcW w:w="1255" w:type="dxa"/>
          </w:tcPr>
          <w:p w14:paraId="67C3CB5C" w14:textId="4380848A" w:rsidR="006E5FAE" w:rsidRDefault="006E5FAE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DE1FA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7-eRNAP</w:t>
            </w:r>
            <w:r w:rsidRPr="00DA3D1B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  <w:vertAlign w:val="subscript"/>
              </w:rPr>
              <w:t>N</w:t>
            </w:r>
          </w:p>
          <w:p w14:paraId="15DD23DE" w14:textId="23A1AC1E" w:rsidR="00E6773F" w:rsidRPr="00DE1FA6" w:rsidRDefault="00E6773F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10" w:type="dxa"/>
          </w:tcPr>
          <w:p w14:paraId="5DCC9268" w14:textId="77777777" w:rsidR="006E5FAE" w:rsidRDefault="006E5FAE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DE1FA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MNTINIAKNDFSDIELAAIPLNTLADHYGERSARGQLALEHESYEMGEARFRKMFECQLKAGKVADNAAAKPLITTLLPKMIARINDWFEEVKAKRGRRPTAFKFLKEI</w:t>
            </w:r>
          </w:p>
          <w:p w14:paraId="5FB5B33E" w14:textId="047D6AFF" w:rsidR="00E11FF8" w:rsidRPr="00DE1FA6" w:rsidRDefault="00E11FF8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(</w:t>
            </w:r>
            <w:r w:rsidR="00D63EE3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 xml:space="preserve">from 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d5-19: F21L, L32S, E35G, R57C, E63K, K98R, Q104K, Q107K)</w:t>
            </w:r>
          </w:p>
        </w:tc>
        <w:tc>
          <w:tcPr>
            <w:tcW w:w="985" w:type="dxa"/>
          </w:tcPr>
          <w:p w14:paraId="58AA492F" w14:textId="1B2D1D81" w:rsidR="006E5FAE" w:rsidRPr="00DE1FA6" w:rsidRDefault="0088630D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u, 2018</w:t>
            </w:r>
          </w:p>
        </w:tc>
      </w:tr>
      <w:tr w:rsidR="006E5FAE" w:rsidRPr="00DE1FA6" w14:paraId="49DDAB1D" w14:textId="77777777" w:rsidTr="0088630D">
        <w:tc>
          <w:tcPr>
            <w:tcW w:w="1255" w:type="dxa"/>
          </w:tcPr>
          <w:p w14:paraId="4350BEF5" w14:textId="77777777" w:rsidR="006E5FAE" w:rsidRDefault="006E5FAE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DE1FA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7-RNAP</w:t>
            </w:r>
            <w:r w:rsidRPr="00DA3D1B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  <w:vertAlign w:val="subscript"/>
              </w:rPr>
              <w:t>C</w:t>
            </w:r>
          </w:p>
          <w:p w14:paraId="07905F33" w14:textId="2B2F5614" w:rsidR="00E6773F" w:rsidRDefault="00521972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(110-88</w:t>
            </w:r>
            <w:r w:rsidR="00E43210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3</w:t>
            </w: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55CF2006" w14:textId="77777777" w:rsidR="00E6773F" w:rsidRPr="00DE1FA6" w:rsidRDefault="00E6773F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10" w:type="dxa"/>
          </w:tcPr>
          <w:p w14:paraId="060C5F20" w14:textId="34AC312C" w:rsidR="006E5FAE" w:rsidRPr="00DE1FA6" w:rsidRDefault="00E43210" w:rsidP="00E43210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E43210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KPEAVAYITIKTTLACLTSADNTTVQAVASAIGRAIEDEARFGRIRDLEAKHFKKNVEEQLNKRVGHVYK</w:t>
            </w:r>
            <w:r w:rsidR="006E5FAE" w:rsidRPr="00DE1FA6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KAFMQVVEADMLSKGLLGGEAWSSWHKEDSIHVGVRCIEMLIESTGMVSLHRQNAGVVGQDSETIELAPEYAEAIATRAGALAGISPMFQPCVVPPKPWTGITGGGYWANGRRPLALVRTHSKKALMRYEDVYMPEVYKAINIAQNTAWKINKKVLAVANVITKWKHCPVEDIPAIEREELPMKPEDIDMNPEALTAWKRAAAAVYRKDKARKSRRISLEFMLEQANKFANHKAIWFPYNMDWRGRVYAVSMFNPQGNDMTKGLLTLAKGKPIGKEGYYWLKIHGANCAGVDKVPFPERIKFIEENHENIMACAKSPLENTWWAEQDSPFCFLAFCFEYAGVQHHGLSYNCSLPLAFDGSCSGIQHFSAMLRDEVGGRAVNLLPSETVQDIYGIVAKKVNEILQADAINGTDNEVVTVTDENTGEISEKVKLGTKALAGQWLAYGVTRSVTKRSVMTLAYGSKEFGFRQQVLEDTIQPAIDSGKGLMFTQPNQAAGYMAKLIWESVSVTVVAAVEAMNWLKSAAKLLAAEVKDKKTGEILRKRCAVHWVTPDGFPVWQEYKKPIQTRLNLMFLGQFRLQPTINTNKDSEIDAHKQESGIAPNFVHSQDGSHLRKTVVWAHEKYGIESFALIHDSFGTIPADAANLFKAVRETMVDTYESCDVLADFYDQFADQLHESQLDKMPALPAKGNLNLRDILESDFAFA*</w:t>
            </w:r>
          </w:p>
        </w:tc>
        <w:tc>
          <w:tcPr>
            <w:tcW w:w="985" w:type="dxa"/>
          </w:tcPr>
          <w:p w14:paraId="23A9F30B" w14:textId="03D0EB7B" w:rsidR="006E5FAE" w:rsidRPr="00DE1FA6" w:rsidRDefault="00CF2FE8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ET28</w:t>
            </w:r>
          </w:p>
        </w:tc>
      </w:tr>
      <w:tr w:rsidR="006E5FAE" w:rsidRPr="00DE1FA6" w14:paraId="6AAC76E1" w14:textId="77777777" w:rsidTr="0088630D">
        <w:tc>
          <w:tcPr>
            <w:tcW w:w="1255" w:type="dxa"/>
          </w:tcPr>
          <w:p w14:paraId="57FA4143" w14:textId="73174B85" w:rsidR="006E5FAE" w:rsidRPr="00DE1FA6" w:rsidRDefault="006E5FAE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ZA</w:t>
            </w:r>
          </w:p>
        </w:tc>
        <w:tc>
          <w:tcPr>
            <w:tcW w:w="7110" w:type="dxa"/>
          </w:tcPr>
          <w:p w14:paraId="36A69D5A" w14:textId="7283EE57" w:rsidR="006E5FAE" w:rsidRPr="00DE1FA6" w:rsidRDefault="00E6773F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E6773F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ALKKELQANKKEIAQLKWEIQALKKELAQ</w:t>
            </w:r>
          </w:p>
        </w:tc>
        <w:tc>
          <w:tcPr>
            <w:tcW w:w="985" w:type="dxa"/>
          </w:tcPr>
          <w:p w14:paraId="30EF62C2" w14:textId="384D3D21" w:rsidR="006E5FAE" w:rsidRPr="00DE1FA6" w:rsidRDefault="0088630D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u, 2018</w:t>
            </w:r>
          </w:p>
        </w:tc>
      </w:tr>
      <w:tr w:rsidR="006E5FAE" w:rsidRPr="00DE1FA6" w14:paraId="566E1FAF" w14:textId="77777777" w:rsidTr="0088630D">
        <w:tc>
          <w:tcPr>
            <w:tcW w:w="1255" w:type="dxa"/>
          </w:tcPr>
          <w:p w14:paraId="75597DBC" w14:textId="5C8A4ADB" w:rsidR="006E5FAE" w:rsidRPr="00DE1FA6" w:rsidRDefault="006E5FAE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ZB</w:t>
            </w:r>
          </w:p>
        </w:tc>
        <w:tc>
          <w:tcPr>
            <w:tcW w:w="7110" w:type="dxa"/>
          </w:tcPr>
          <w:p w14:paraId="05399A00" w14:textId="5C7767F1" w:rsidR="006E5FAE" w:rsidRPr="00E6773F" w:rsidRDefault="00E6773F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E6773F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MASEQLEKKLQALEKKLAQLEWKNQALEKKLAQ</w:t>
            </w:r>
          </w:p>
        </w:tc>
        <w:tc>
          <w:tcPr>
            <w:tcW w:w="985" w:type="dxa"/>
          </w:tcPr>
          <w:p w14:paraId="0DD5997E" w14:textId="4F769D16" w:rsidR="006E5FAE" w:rsidRPr="00DE1FA6" w:rsidRDefault="0088630D" w:rsidP="0084500D">
            <w:pPr>
              <w:spacing w:line="259" w:lineRule="auto"/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Pu, 2018</w:t>
            </w:r>
          </w:p>
        </w:tc>
      </w:tr>
      <w:tr w:rsidR="00142F26" w:rsidRPr="00DE1FA6" w14:paraId="10E78929" w14:textId="77777777" w:rsidTr="0088630D">
        <w:tc>
          <w:tcPr>
            <w:tcW w:w="1255" w:type="dxa"/>
          </w:tcPr>
          <w:p w14:paraId="14BD5341" w14:textId="7B0F18D6" w:rsidR="00142F26" w:rsidRDefault="003D2407" w:rsidP="0084500D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oehold Switch trigger</w:t>
            </w:r>
          </w:p>
        </w:tc>
        <w:tc>
          <w:tcPr>
            <w:tcW w:w="7110" w:type="dxa"/>
          </w:tcPr>
          <w:p w14:paraId="3E2FA653" w14:textId="5A9F4A57" w:rsidR="00142F26" w:rsidRPr="00E6773F" w:rsidRDefault="003D2407" w:rsidP="0084500D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3D2407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GGCTCGATCACTAATCTGATCGAGACGAACATACCTACCTTCATTATCTTACTTGT</w:t>
            </w:r>
          </w:p>
        </w:tc>
        <w:tc>
          <w:tcPr>
            <w:tcW w:w="985" w:type="dxa"/>
          </w:tcPr>
          <w:p w14:paraId="450CA375" w14:textId="0B491564" w:rsidR="00142F26" w:rsidRDefault="00A419D4" w:rsidP="0084500D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reen, 2017</w:t>
            </w:r>
          </w:p>
        </w:tc>
      </w:tr>
      <w:tr w:rsidR="003D2407" w:rsidRPr="00DE1FA6" w14:paraId="74D13564" w14:textId="77777777" w:rsidTr="0088630D">
        <w:tc>
          <w:tcPr>
            <w:tcW w:w="1255" w:type="dxa"/>
          </w:tcPr>
          <w:p w14:paraId="26C65E56" w14:textId="1620C52C" w:rsidR="003D2407" w:rsidRDefault="003D2407" w:rsidP="0084500D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Toehold Switch</w:t>
            </w:r>
          </w:p>
        </w:tc>
        <w:tc>
          <w:tcPr>
            <w:tcW w:w="7110" w:type="dxa"/>
          </w:tcPr>
          <w:p w14:paraId="231DC38A" w14:textId="1F548A9B" w:rsidR="003D2407" w:rsidRPr="00E6773F" w:rsidRDefault="003D2407" w:rsidP="0084500D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 w:rsidRPr="003D2407"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GGAGTAAGATAATGAAGGTAGGTATGTTAAACTTTAGAACAGAGGAGATAAAGATGAACATACCTACGAACCTGGCGGCAGCGCAAAAG</w:t>
            </w:r>
          </w:p>
        </w:tc>
        <w:tc>
          <w:tcPr>
            <w:tcW w:w="985" w:type="dxa"/>
          </w:tcPr>
          <w:p w14:paraId="47E344BF" w14:textId="3826ABD8" w:rsidR="003D2407" w:rsidRDefault="00A419D4" w:rsidP="0084500D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  <w:t>Green, 2017</w:t>
            </w:r>
          </w:p>
        </w:tc>
      </w:tr>
      <w:tr w:rsidR="009000E1" w:rsidRPr="00DE1FA6" w14:paraId="28655FD8" w14:textId="77777777" w:rsidTr="0088630D">
        <w:tc>
          <w:tcPr>
            <w:tcW w:w="1255" w:type="dxa"/>
          </w:tcPr>
          <w:p w14:paraId="2AD4FB69" w14:textId="77777777" w:rsidR="009000E1" w:rsidRDefault="009000E1" w:rsidP="0084500D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10" w:type="dxa"/>
          </w:tcPr>
          <w:p w14:paraId="47BDC01D" w14:textId="77777777" w:rsidR="009000E1" w:rsidRPr="003D2407" w:rsidRDefault="009000E1" w:rsidP="0084500D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85" w:type="dxa"/>
          </w:tcPr>
          <w:p w14:paraId="557FF1A0" w14:textId="77777777" w:rsidR="009000E1" w:rsidRDefault="009000E1" w:rsidP="0084500D">
            <w:pPr>
              <w:rPr>
                <w:rFonts w:ascii="Helvetica" w:hAnsi="Helvetica" w:cs="Helvetica"/>
                <w:color w:val="000000"/>
                <w:sz w:val="16"/>
                <w:szCs w:val="16"/>
                <w:shd w:val="clear" w:color="auto" w:fill="FFFFFF"/>
              </w:rPr>
            </w:pPr>
          </w:p>
        </w:tc>
      </w:tr>
    </w:tbl>
    <w:p w14:paraId="6A4CCCB3" w14:textId="77777777" w:rsidR="006E5FAE" w:rsidRDefault="006E5FAE" w:rsidP="006E5FAE">
      <w:pPr>
        <w:spacing w:after="0" w:line="240" w:lineRule="auto"/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</w:pPr>
    </w:p>
    <w:p w14:paraId="57BDF709" w14:textId="4E5692DB" w:rsidR="006E5FAE" w:rsidRPr="00ED4F05" w:rsidRDefault="006E5FAE" w:rsidP="00ED4F05">
      <w:pPr>
        <w:spacing w:after="0" w:line="480" w:lineRule="auto"/>
        <w:rPr>
          <w:rFonts w:ascii="Helvetica" w:hAnsi="Helvetica" w:cs="Helvetica"/>
          <w:b/>
          <w:bCs/>
          <w:color w:val="000000"/>
          <w:sz w:val="16"/>
          <w:szCs w:val="16"/>
          <w:shd w:val="clear" w:color="auto" w:fill="FFFFFF"/>
        </w:rPr>
      </w:pPr>
      <w:r w:rsidRPr="00ED4F05">
        <w:rPr>
          <w:rFonts w:ascii="Helvetica" w:hAnsi="Helvetica" w:cs="Helvetica"/>
          <w:b/>
          <w:bCs/>
          <w:color w:val="000000"/>
          <w:sz w:val="16"/>
          <w:szCs w:val="16"/>
          <w:shd w:val="clear" w:color="auto" w:fill="FFFFFF"/>
        </w:rPr>
        <w:t>References</w:t>
      </w:r>
    </w:p>
    <w:p w14:paraId="7D26A5B0" w14:textId="436D0FB7" w:rsidR="006E5FAE" w:rsidRDefault="006E5FAE" w:rsidP="00ED4F05">
      <w:pPr>
        <w:spacing w:after="0" w:line="480" w:lineRule="auto"/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</w:pPr>
      <w:r w:rsidRPr="00DE1FA6"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 xml:space="preserve">Pu J, Kentala K, Dickinson BC. Multidimensional Control of Cas9 by Evolved RNA Polymerase-Based Biosensors. Acs Chemical Biology, 2018, 13(2):431-437. </w:t>
      </w:r>
      <w:proofErr w:type="spellStart"/>
      <w:r w:rsidRPr="00DE1FA6"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>doi</w:t>
      </w:r>
      <w:proofErr w:type="spellEnd"/>
      <w:r w:rsidRPr="00DE1FA6"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 xml:space="preserve">: 10.1021/acschembio.7b00532. </w:t>
      </w:r>
    </w:p>
    <w:p w14:paraId="2C724CBC" w14:textId="40D0A5AA" w:rsidR="00A419D4" w:rsidRPr="00DE1FA6" w:rsidRDefault="00A419D4" w:rsidP="00ED4F05">
      <w:pPr>
        <w:spacing w:after="0" w:line="480" w:lineRule="auto"/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</w:pPr>
      <w:r w:rsidRPr="00A419D4"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 xml:space="preserve">Green AA, Kim J, Ma D, Silver PA, Collins JJ, Yin P. Complex cellular logic computation using </w:t>
      </w:r>
      <w:proofErr w:type="spellStart"/>
      <w:r w:rsidRPr="00A419D4"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>ribocomputing</w:t>
      </w:r>
      <w:proofErr w:type="spellEnd"/>
      <w:r w:rsidRPr="00A419D4"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 xml:space="preserve"> devices. Nature. 2017 Aug 3;548(7665):117-121. </w:t>
      </w:r>
      <w:proofErr w:type="spellStart"/>
      <w:r w:rsidRPr="00A419D4"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>doi</w:t>
      </w:r>
      <w:proofErr w:type="spellEnd"/>
      <w:r w:rsidRPr="00A419D4">
        <w:rPr>
          <w:rFonts w:ascii="Helvetica" w:hAnsi="Helvetica" w:cs="Helvetica"/>
          <w:color w:val="000000"/>
          <w:sz w:val="16"/>
          <w:szCs w:val="16"/>
          <w:shd w:val="clear" w:color="auto" w:fill="FFFFFF"/>
        </w:rPr>
        <w:t>: 10.1038/nature23271.</w:t>
      </w:r>
    </w:p>
    <w:p w14:paraId="2D785A22" w14:textId="77777777" w:rsidR="006E5FAE" w:rsidRDefault="006E5FAE"/>
    <w:p w14:paraId="1B2CD573" w14:textId="22056563" w:rsidR="009000E1" w:rsidRDefault="009000E1">
      <w:r>
        <w:br w:type="page"/>
      </w:r>
    </w:p>
    <w:p w14:paraId="440F3AD1" w14:textId="1AEABD52" w:rsidR="009000E1" w:rsidRDefault="009000E1">
      <w:r w:rsidRPr="009000E1">
        <w:rPr>
          <w:rFonts w:hint="eastAsia"/>
        </w:rPr>
        <w:lastRenderedPageBreak/>
        <w:t>Table S2: schematics of ve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7"/>
        <w:gridCol w:w="6416"/>
        <w:gridCol w:w="1377"/>
      </w:tblGrid>
      <w:tr w:rsidR="0020582D" w:rsidRPr="00E874C3" w14:paraId="24D8B32D" w14:textId="77777777" w:rsidTr="009000E1">
        <w:tc>
          <w:tcPr>
            <w:tcW w:w="1615" w:type="dxa"/>
          </w:tcPr>
          <w:p w14:paraId="4047E019" w14:textId="6312E030" w:rsidR="009000E1" w:rsidRPr="00E874C3" w:rsidRDefault="009000E1">
            <w:pPr>
              <w:rPr>
                <w:sz w:val="18"/>
                <w:szCs w:val="18"/>
              </w:rPr>
            </w:pPr>
            <w:r w:rsidRPr="00E874C3"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6300" w:type="dxa"/>
          </w:tcPr>
          <w:p w14:paraId="206CFDB8" w14:textId="1ABF3BA7" w:rsidR="009000E1" w:rsidRPr="00E874C3" w:rsidRDefault="009000E1">
            <w:pPr>
              <w:rPr>
                <w:sz w:val="18"/>
                <w:szCs w:val="18"/>
              </w:rPr>
            </w:pPr>
            <w:r w:rsidRPr="00E874C3">
              <w:rPr>
                <w:rFonts w:hint="eastAsia"/>
                <w:sz w:val="18"/>
                <w:szCs w:val="18"/>
              </w:rPr>
              <w:t>schematic</w:t>
            </w:r>
          </w:p>
        </w:tc>
        <w:tc>
          <w:tcPr>
            <w:tcW w:w="1435" w:type="dxa"/>
          </w:tcPr>
          <w:p w14:paraId="104E3F22" w14:textId="094D4EE9" w:rsidR="009000E1" w:rsidRPr="00E874C3" w:rsidRDefault="00196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rFonts w:hint="eastAsia"/>
                <w:sz w:val="18"/>
                <w:szCs w:val="18"/>
              </w:rPr>
              <w:t>sed in</w:t>
            </w:r>
          </w:p>
        </w:tc>
      </w:tr>
      <w:tr w:rsidR="0020582D" w:rsidRPr="00E874C3" w14:paraId="0883212E" w14:textId="77777777" w:rsidTr="009000E1">
        <w:tc>
          <w:tcPr>
            <w:tcW w:w="1615" w:type="dxa"/>
          </w:tcPr>
          <w:p w14:paraId="285E8530" w14:textId="64DD552D" w:rsidR="009000E1" w:rsidRPr="00E874C3" w:rsidRDefault="009000E1">
            <w:pPr>
              <w:rPr>
                <w:sz w:val="18"/>
                <w:szCs w:val="18"/>
              </w:rPr>
            </w:pPr>
            <w:r w:rsidRPr="00E874C3">
              <w:rPr>
                <w:rFonts w:hint="eastAsia"/>
                <w:sz w:val="18"/>
                <w:szCs w:val="18"/>
              </w:rPr>
              <w:t>pJM</w:t>
            </w:r>
            <w:r w:rsidR="00E874C3" w:rsidRPr="00E874C3">
              <w:rPr>
                <w:rFonts w:hint="eastAsia"/>
                <w:sz w:val="18"/>
                <w:szCs w:val="18"/>
              </w:rPr>
              <w:t>-3A03</w:t>
            </w:r>
          </w:p>
        </w:tc>
        <w:tc>
          <w:tcPr>
            <w:tcW w:w="6300" w:type="dxa"/>
          </w:tcPr>
          <w:p w14:paraId="4D2852FC" w14:textId="044D64F1" w:rsidR="009000E1" w:rsidRPr="00E874C3" w:rsidRDefault="00653ACC">
            <w:pPr>
              <w:rPr>
                <w:sz w:val="18"/>
                <w:szCs w:val="18"/>
              </w:rPr>
            </w:pPr>
            <w:r w:rsidRPr="00653ACC">
              <w:rPr>
                <w:noProof/>
                <w:sz w:val="18"/>
                <w:szCs w:val="18"/>
              </w:rPr>
              <w:drawing>
                <wp:inline distT="0" distB="0" distL="0" distR="0" wp14:anchorId="2826137F" wp14:editId="22B22891">
                  <wp:extent cx="2755900" cy="299734"/>
                  <wp:effectExtent l="0" t="0" r="6350" b="5080"/>
                  <wp:docPr id="1989504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950449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3000" cy="335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5" w:type="dxa"/>
          </w:tcPr>
          <w:p w14:paraId="1F047181" w14:textId="504135EE" w:rsidR="009000E1" w:rsidRPr="00E874C3" w:rsidRDefault="006B5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ig1B, 1C, 1D, 1F</w:t>
            </w:r>
          </w:p>
        </w:tc>
      </w:tr>
      <w:tr w:rsidR="0020582D" w:rsidRPr="00E874C3" w14:paraId="6693A82D" w14:textId="77777777" w:rsidTr="009000E1">
        <w:tc>
          <w:tcPr>
            <w:tcW w:w="1615" w:type="dxa"/>
          </w:tcPr>
          <w:p w14:paraId="299CA7D8" w14:textId="290A1591" w:rsidR="009000E1" w:rsidRPr="00E874C3" w:rsidRDefault="00E874C3">
            <w:pPr>
              <w:rPr>
                <w:sz w:val="18"/>
                <w:szCs w:val="18"/>
              </w:rPr>
            </w:pPr>
            <w:r w:rsidRPr="00E874C3">
              <w:rPr>
                <w:sz w:val="18"/>
                <w:szCs w:val="18"/>
              </w:rPr>
              <w:t>pCDF-T7-mcherry</w:t>
            </w:r>
          </w:p>
        </w:tc>
        <w:tc>
          <w:tcPr>
            <w:tcW w:w="6300" w:type="dxa"/>
          </w:tcPr>
          <w:p w14:paraId="79DFE3E7" w14:textId="0256C4DA" w:rsidR="009000E1" w:rsidRPr="00E874C3" w:rsidRDefault="00653ACC">
            <w:pPr>
              <w:rPr>
                <w:sz w:val="18"/>
                <w:szCs w:val="18"/>
              </w:rPr>
            </w:pPr>
            <w:r w:rsidRPr="00653ACC">
              <w:rPr>
                <w:noProof/>
                <w:sz w:val="18"/>
                <w:szCs w:val="18"/>
              </w:rPr>
              <w:drawing>
                <wp:inline distT="0" distB="0" distL="0" distR="0" wp14:anchorId="55CA9332" wp14:editId="0E66CF25">
                  <wp:extent cx="808567" cy="361899"/>
                  <wp:effectExtent l="0" t="0" r="0" b="635"/>
                  <wp:docPr id="213099883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0998837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4146" cy="386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5" w:type="dxa"/>
          </w:tcPr>
          <w:p w14:paraId="1D371E57" w14:textId="58792170" w:rsidR="009000E1" w:rsidRPr="00E874C3" w:rsidRDefault="006B5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ig1B, 1C, 1D, 1H</w:t>
            </w:r>
          </w:p>
        </w:tc>
      </w:tr>
      <w:tr w:rsidR="0020582D" w:rsidRPr="00E874C3" w14:paraId="6D531AEE" w14:textId="77777777" w:rsidTr="009000E1">
        <w:tc>
          <w:tcPr>
            <w:tcW w:w="1615" w:type="dxa"/>
          </w:tcPr>
          <w:p w14:paraId="49A7A582" w14:textId="3636CB20" w:rsidR="009000E1" w:rsidRPr="00E874C3" w:rsidRDefault="009000E1">
            <w:pPr>
              <w:rPr>
                <w:sz w:val="18"/>
                <w:szCs w:val="18"/>
              </w:rPr>
            </w:pPr>
            <w:r w:rsidRPr="00E874C3">
              <w:rPr>
                <w:rFonts w:cstheme="minorHAnsi"/>
                <w:sz w:val="18"/>
                <w:szCs w:val="18"/>
              </w:rPr>
              <w:t>p</w:t>
            </w:r>
            <w:r w:rsidR="00E874C3" w:rsidRPr="00E874C3">
              <w:rPr>
                <w:rFonts w:cstheme="minorHAnsi" w:hint="eastAsia"/>
                <w:sz w:val="18"/>
                <w:szCs w:val="18"/>
              </w:rPr>
              <w:t>JM</w:t>
            </w:r>
            <w:r w:rsidRPr="00E874C3">
              <w:rPr>
                <w:rFonts w:cstheme="minorHAnsi"/>
                <w:sz w:val="18"/>
                <w:szCs w:val="18"/>
              </w:rPr>
              <w:t>-Mandi-T7-Ag</w:t>
            </w:r>
          </w:p>
        </w:tc>
        <w:tc>
          <w:tcPr>
            <w:tcW w:w="6300" w:type="dxa"/>
          </w:tcPr>
          <w:p w14:paraId="3F8539ED" w14:textId="057BAEE8" w:rsidR="009000E1" w:rsidRPr="00E874C3" w:rsidRDefault="0020582D">
            <w:pPr>
              <w:rPr>
                <w:sz w:val="18"/>
                <w:szCs w:val="18"/>
              </w:rPr>
            </w:pPr>
            <w:r w:rsidRPr="0020582D">
              <w:rPr>
                <w:noProof/>
                <w:sz w:val="18"/>
                <w:szCs w:val="18"/>
              </w:rPr>
              <w:drawing>
                <wp:inline distT="0" distB="0" distL="0" distR="0" wp14:anchorId="74F1BCF7" wp14:editId="672E90F1">
                  <wp:extent cx="3937000" cy="344066"/>
                  <wp:effectExtent l="0" t="0" r="0" b="0"/>
                  <wp:docPr id="19136601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3660125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6512" cy="3719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5" w:type="dxa"/>
          </w:tcPr>
          <w:p w14:paraId="750C20CC" w14:textId="78531196" w:rsidR="009000E1" w:rsidRPr="00E874C3" w:rsidRDefault="006B5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ig 1B</w:t>
            </w:r>
          </w:p>
        </w:tc>
      </w:tr>
      <w:tr w:rsidR="0020582D" w:rsidRPr="00E874C3" w14:paraId="3EAA4119" w14:textId="77777777" w:rsidTr="009000E1">
        <w:tc>
          <w:tcPr>
            <w:tcW w:w="1615" w:type="dxa"/>
          </w:tcPr>
          <w:p w14:paraId="2A0AD0FB" w14:textId="515BAE24" w:rsidR="009000E1" w:rsidRPr="00E874C3" w:rsidRDefault="00E874C3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CDF</w:t>
            </w:r>
            <w:proofErr w:type="spellEnd"/>
            <w:r>
              <w:rPr>
                <w:rFonts w:hint="eastAsia"/>
                <w:sz w:val="18"/>
                <w:szCs w:val="18"/>
              </w:rPr>
              <w:t>-Toehold</w:t>
            </w:r>
          </w:p>
        </w:tc>
        <w:tc>
          <w:tcPr>
            <w:tcW w:w="6300" w:type="dxa"/>
          </w:tcPr>
          <w:p w14:paraId="7BFFE5D3" w14:textId="36883291" w:rsidR="009000E1" w:rsidRPr="00E874C3" w:rsidRDefault="0020582D">
            <w:pPr>
              <w:rPr>
                <w:sz w:val="18"/>
                <w:szCs w:val="18"/>
              </w:rPr>
            </w:pPr>
            <w:r w:rsidRPr="0020582D">
              <w:rPr>
                <w:noProof/>
                <w:sz w:val="18"/>
                <w:szCs w:val="18"/>
              </w:rPr>
              <w:drawing>
                <wp:inline distT="0" distB="0" distL="0" distR="0" wp14:anchorId="2208ABB6" wp14:editId="609DFDA2">
                  <wp:extent cx="1662871" cy="334433"/>
                  <wp:effectExtent l="0" t="0" r="0" b="8890"/>
                  <wp:docPr id="1393738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37389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9404" cy="3759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5" w:type="dxa"/>
          </w:tcPr>
          <w:p w14:paraId="2320DC25" w14:textId="4E496D16" w:rsidR="009000E1" w:rsidRPr="00E874C3" w:rsidRDefault="006B5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ig 1F</w:t>
            </w:r>
          </w:p>
        </w:tc>
      </w:tr>
      <w:tr w:rsidR="0020582D" w:rsidRPr="00E874C3" w14:paraId="2C705E42" w14:textId="77777777" w:rsidTr="009000E1">
        <w:tc>
          <w:tcPr>
            <w:tcW w:w="1615" w:type="dxa"/>
          </w:tcPr>
          <w:p w14:paraId="23B215B4" w14:textId="3883C0FC" w:rsidR="00E874C3" w:rsidRDefault="00267702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JM</w:t>
            </w:r>
            <w:proofErr w:type="spellEnd"/>
            <w:r>
              <w:rPr>
                <w:rFonts w:hint="eastAsia"/>
                <w:sz w:val="18"/>
                <w:szCs w:val="18"/>
              </w:rPr>
              <w:t>-ZAZB</w:t>
            </w:r>
          </w:p>
        </w:tc>
        <w:tc>
          <w:tcPr>
            <w:tcW w:w="6300" w:type="dxa"/>
          </w:tcPr>
          <w:p w14:paraId="01F763C0" w14:textId="66E4E266" w:rsidR="00E874C3" w:rsidRPr="00E874C3" w:rsidRDefault="0020582D">
            <w:pPr>
              <w:rPr>
                <w:sz w:val="18"/>
                <w:szCs w:val="18"/>
              </w:rPr>
            </w:pPr>
            <w:r w:rsidRPr="0020582D">
              <w:rPr>
                <w:noProof/>
                <w:sz w:val="18"/>
                <w:szCs w:val="18"/>
              </w:rPr>
              <w:drawing>
                <wp:inline distT="0" distB="0" distL="0" distR="0" wp14:anchorId="75CE3FF6" wp14:editId="52E6E62B">
                  <wp:extent cx="2036234" cy="302500"/>
                  <wp:effectExtent l="0" t="0" r="2540" b="2540"/>
                  <wp:docPr id="6820954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2095415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5748" cy="3247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5" w:type="dxa"/>
          </w:tcPr>
          <w:p w14:paraId="0ABA6990" w14:textId="18C9C097" w:rsidR="00E874C3" w:rsidRPr="00E874C3" w:rsidRDefault="006B5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ig 1H</w:t>
            </w:r>
          </w:p>
        </w:tc>
      </w:tr>
    </w:tbl>
    <w:p w14:paraId="6DB0D264" w14:textId="77777777" w:rsidR="009000E1" w:rsidRPr="009000E1" w:rsidRDefault="009000E1"/>
    <w:p w14:paraId="1DC0D729" w14:textId="77777777" w:rsidR="009000E1" w:rsidRDefault="009000E1"/>
    <w:sectPr w:rsidR="00900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0A1"/>
    <w:rsid w:val="00142F26"/>
    <w:rsid w:val="0019613F"/>
    <w:rsid w:val="0020582D"/>
    <w:rsid w:val="00267702"/>
    <w:rsid w:val="003D2407"/>
    <w:rsid w:val="00521972"/>
    <w:rsid w:val="005A4541"/>
    <w:rsid w:val="00653ACC"/>
    <w:rsid w:val="006B542A"/>
    <w:rsid w:val="006E5FAE"/>
    <w:rsid w:val="00747407"/>
    <w:rsid w:val="008500FE"/>
    <w:rsid w:val="0088630D"/>
    <w:rsid w:val="009000E1"/>
    <w:rsid w:val="00A419D4"/>
    <w:rsid w:val="00AC3C9A"/>
    <w:rsid w:val="00B53889"/>
    <w:rsid w:val="00CF2FE8"/>
    <w:rsid w:val="00CF30A1"/>
    <w:rsid w:val="00D311F6"/>
    <w:rsid w:val="00D5714F"/>
    <w:rsid w:val="00D63EE3"/>
    <w:rsid w:val="00DA3D1B"/>
    <w:rsid w:val="00E11FF8"/>
    <w:rsid w:val="00E43210"/>
    <w:rsid w:val="00E6773F"/>
    <w:rsid w:val="00E874C3"/>
    <w:rsid w:val="00E939B3"/>
    <w:rsid w:val="00ED4F05"/>
    <w:rsid w:val="00F8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916C5"/>
  <w15:chartTrackingRefBased/>
  <w15:docId w15:val="{5BB683FF-5121-4D80-87B0-880808359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FA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Miao</dc:creator>
  <cp:keywords/>
  <dc:description/>
  <cp:lastModifiedBy>Jin Miao</cp:lastModifiedBy>
  <cp:revision>23</cp:revision>
  <dcterms:created xsi:type="dcterms:W3CDTF">2023-11-16T13:44:00Z</dcterms:created>
  <dcterms:modified xsi:type="dcterms:W3CDTF">2024-03-28T14:05:00Z</dcterms:modified>
</cp:coreProperties>
</file>